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6"/>
        <w:gridCol w:w="640"/>
        <w:gridCol w:w="696"/>
        <w:gridCol w:w="1282"/>
        <w:gridCol w:w="54"/>
        <w:gridCol w:w="1337"/>
        <w:gridCol w:w="940"/>
        <w:gridCol w:w="397"/>
        <w:gridCol w:w="665"/>
        <w:gridCol w:w="672"/>
        <w:gridCol w:w="300"/>
        <w:gridCol w:w="1041"/>
      </w:tblGrid>
      <w:tr w:rsidR="00600C68" w14:paraId="6355BBEB" w14:textId="77777777" w:rsidTr="00AA689B">
        <w:trPr>
          <w:trHeight w:val="360"/>
        </w:trPr>
        <w:tc>
          <w:tcPr>
            <w:tcW w:w="211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2248" w14:textId="5709BF8E" w:rsidR="00486437" w:rsidRPr="00486437" w:rsidRDefault="00362B82" w:rsidP="0048643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Supplementary Table </w:t>
            </w:r>
            <w:r w:rsidR="00A6467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="00F74D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L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ist</w:t>
            </w:r>
            <w:r w:rsidR="00F74D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of genes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F022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434B3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8387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BD56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90A5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600C68" w14:paraId="7AA0615D" w14:textId="77777777" w:rsidTr="00AA689B">
        <w:trPr>
          <w:trHeight w:val="360"/>
        </w:trPr>
        <w:tc>
          <w:tcPr>
            <w:tcW w:w="211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0621" w14:textId="621DCE97" w:rsidR="00486437" w:rsidRPr="00486437" w:rsidRDefault="00362B82" w:rsidP="0048643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a. 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List of pre-defined genes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FF12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42B6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C0C9F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F4B1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2EB4" w14:textId="77777777" w:rsidR="00486437" w:rsidRPr="00486437" w:rsidRDefault="00486437" w:rsidP="004864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600C68" w14:paraId="6D543F8C" w14:textId="77777777" w:rsidTr="000F3D01">
        <w:trPr>
          <w:trHeight w:val="36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32E7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PC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1CD85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TM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615B3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AP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B3837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ARD1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86BB4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MPR1A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88413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CA1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FA2C5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CA2</w:t>
            </w:r>
          </w:p>
        </w:tc>
      </w:tr>
      <w:tr w:rsidR="00600C68" w14:paraId="1B5C3A41" w14:textId="77777777" w:rsidTr="000F3D01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6D1D9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IP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5291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DH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54B43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DK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500DE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DKN2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EE89E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HEK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EB011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DICER1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55EA2" w14:textId="1F31D66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EPCAM</w:t>
            </w:r>
            <w:r w:rsidR="00213425" w:rsidRPr="0021342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</w:p>
        </w:tc>
      </w:tr>
      <w:tr w:rsidR="00600C68" w14:paraId="35049AC4" w14:textId="77777777" w:rsidTr="000F3D01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9B71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H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1100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LCN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BE365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A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F94F4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EN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20067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ET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625E4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LH1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877B2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SH2</w:t>
            </w:r>
          </w:p>
        </w:tc>
      </w:tr>
      <w:tr w:rsidR="00600C68" w14:paraId="6F694EE9" w14:textId="77777777" w:rsidTr="000F3D01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22666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SH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7DEB0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MUTYH </w:t>
            </w: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6D249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F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E3E3E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F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6B6F4" w14:textId="5ABFAD66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THL1</w:t>
            </w:r>
            <w:r w:rsidR="004F218E" w:rsidRPr="002134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="004F218E" w:rsidRPr="002134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6DCD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ALB2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5665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MS2</w:t>
            </w:r>
          </w:p>
        </w:tc>
      </w:tr>
      <w:tr w:rsidR="00600C68" w14:paraId="0002AC04" w14:textId="77777777" w:rsidTr="000F3D01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521E7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LD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26C10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89726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T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B7807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TCH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87B9D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TEN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AEC10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D51C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ED3DD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D51D</w:t>
            </w:r>
          </w:p>
        </w:tc>
      </w:tr>
      <w:tr w:rsidR="00600C68" w14:paraId="292BB149" w14:textId="77777777" w:rsidTr="000F3D01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DCA0F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B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D4232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ET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147F0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H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18AF2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HAF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C27B4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HB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BEA4C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HC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5182" w14:textId="77777777" w:rsidR="00486437" w:rsidRPr="00486437" w:rsidRDefault="00362B82" w:rsidP="0048643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HD</w:t>
            </w:r>
          </w:p>
        </w:tc>
      </w:tr>
      <w:tr w:rsidR="00AA689B" w14:paraId="507DCA21" w14:textId="77777777" w:rsidTr="00AA689B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CF4D2" w14:textId="05C116BE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MAD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8D1B7" w14:textId="3EE620F1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MARCA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22084" w14:textId="1D8A869C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MARCB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622EB" w14:textId="665AD16E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TK1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68FB2" w14:textId="45216318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UFU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3A974" w14:textId="2CE36C68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MEM127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8C8D7" w14:textId="2BC29FB5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P53</w:t>
            </w:r>
          </w:p>
        </w:tc>
      </w:tr>
      <w:tr w:rsidR="00AA689B" w14:paraId="00119DE3" w14:textId="77777777" w:rsidTr="00AA689B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02EA8" w14:textId="088D047E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SC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A8E43" w14:textId="49E9881F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SC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09921" w14:textId="1F17F9E9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VH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F32F8" w14:textId="72A704D7" w:rsidR="00AA689B" w:rsidRPr="00486437" w:rsidRDefault="00AA689B" w:rsidP="00675629">
            <w:pPr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WT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345D6" w14:textId="77777777" w:rsidR="00AA689B" w:rsidRPr="00486437" w:rsidRDefault="00AA689B" w:rsidP="00AA689B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AF263" w14:textId="77777777" w:rsidR="00AA689B" w:rsidRPr="00486437" w:rsidRDefault="00AA689B" w:rsidP="00AA689B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1C363" w14:textId="77777777" w:rsidR="00AA689B" w:rsidRPr="00486437" w:rsidRDefault="00AA689B" w:rsidP="00AA689B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</w:tr>
      <w:tr w:rsidR="00AA689B" w14:paraId="1A86E0F2" w14:textId="77777777" w:rsidTr="004A32AF">
        <w:trPr>
          <w:trHeight w:val="10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E2B6AD" w14:textId="206F620E" w:rsidR="00AA689B" w:rsidRPr="00486437" w:rsidRDefault="00AA689B" w:rsidP="00AA689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  <w:lang w:eastAsia="ja-JP"/>
                <w14:ligatures w14:val="none"/>
              </w:rPr>
              <w:t>1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>Individuals with only a homozygote or compound heterozygote pathogenic varian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lang w:eastAsia="ja-JP"/>
                <w14:ligatures w14:val="none"/>
              </w:rPr>
              <w:t>s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>of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lang w:eastAsia="ja-JP"/>
                <w14:ligatures w14:val="none"/>
              </w:rPr>
              <w:t>MUTYH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F01B35"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>and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lang w:eastAsia="ja-JP"/>
                <w14:ligatures w14:val="none"/>
              </w:rPr>
              <w:t>NTHL1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were 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lassified as having 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  <w:t>hereditary cancer for this study.</w:t>
            </w:r>
          </w:p>
        </w:tc>
      </w:tr>
      <w:tr w:rsidR="00AA689B" w14:paraId="5A052539" w14:textId="77777777" w:rsidTr="00AA689B">
        <w:trPr>
          <w:trHeight w:val="360"/>
        </w:trPr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59B6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84FE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D100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C6D8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F7C7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66AE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415CE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AA689B" w14:paraId="3558EE05" w14:textId="77777777" w:rsidTr="00AA689B">
        <w:trPr>
          <w:trHeight w:val="360"/>
        </w:trPr>
        <w:tc>
          <w:tcPr>
            <w:tcW w:w="2855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EE0D" w14:textId="4539299B" w:rsidR="00AA689B" w:rsidRPr="00486437" w:rsidRDefault="00AA689B" w:rsidP="00AA689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.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362B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List of 35 genes include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in the </w:t>
            </w:r>
            <w:r w:rsidRPr="0048643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ultigene panel testin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233E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D60B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A39A3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213A9" w14:textId="77777777" w:rsidR="00AA689B" w:rsidRPr="00486437" w:rsidRDefault="00AA689B" w:rsidP="00AA6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AA689B" w14:paraId="67F03122" w14:textId="77777777" w:rsidTr="00AA689B">
        <w:trPr>
          <w:trHeight w:val="36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0156D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PC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2C7C0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TM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B95C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XIN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4E97F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ARD1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E7644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MPR1A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BF355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CA1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2DB9E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CA2</w:t>
            </w:r>
          </w:p>
        </w:tc>
      </w:tr>
      <w:tr w:rsidR="00AA689B" w14:paraId="158DE41A" w14:textId="77777777" w:rsidTr="00AA689B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E568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IP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28A85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DH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8CB96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DKN2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706F7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DK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2AE5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HEK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13BBB" w14:textId="0307F332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EPCAM</w:t>
            </w:r>
            <w:r w:rsidRPr="002134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D32AD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GALNT12</w:t>
            </w:r>
          </w:p>
        </w:tc>
      </w:tr>
      <w:tr w:rsidR="00AA689B" w14:paraId="080317FD" w14:textId="77777777" w:rsidTr="00AA689B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47755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GREM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2F96E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HOXB1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CD0D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LH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22843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SH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898D" w14:textId="28941A83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SH3</w:t>
            </w:r>
            <w:r w:rsidRPr="002134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2134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CBFB0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SH6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29822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MUTYH </w:t>
            </w: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:lang w:eastAsia="ja-JP"/>
                <w14:ligatures w14:val="none"/>
              </w:rPr>
              <w:t>1</w:t>
            </w:r>
          </w:p>
        </w:tc>
      </w:tr>
      <w:tr w:rsidR="00AA689B" w14:paraId="2E490A2F" w14:textId="77777777" w:rsidTr="00AA689B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BEAE5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BN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F56EB" w14:textId="5AAB1106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THL1</w:t>
            </w:r>
            <w:r w:rsidRPr="002134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2134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6356F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ALB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CC8C8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LD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F51E2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531E8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MS2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84CDA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TEN</w:t>
            </w:r>
          </w:p>
        </w:tc>
      </w:tr>
      <w:tr w:rsidR="00AA689B" w14:paraId="38A1C4A3" w14:textId="77777777" w:rsidTr="00AA689B">
        <w:trPr>
          <w:trHeight w:val="36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6F63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D51C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5F94A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D51D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95AEF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NF4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24E80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PS2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A6FDF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MAD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A317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TK11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8478" w14:textId="77777777" w:rsidR="00AA689B" w:rsidRPr="00486437" w:rsidRDefault="00AA689B" w:rsidP="00AA68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8643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P53</w:t>
            </w:r>
          </w:p>
        </w:tc>
      </w:tr>
      <w:tr w:rsidR="00AA689B" w14:paraId="21C92F07" w14:textId="77777777" w:rsidTr="004A32AF">
        <w:trPr>
          <w:trHeight w:val="98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18146" w14:textId="771DAD05" w:rsidR="00AA689B" w:rsidRPr="001357D8" w:rsidRDefault="00AA689B" w:rsidP="001357D8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6437">
              <w:rPr>
                <w:rFonts w:ascii="Times New Roman" w:eastAsia="Yu Gothic" w:hAnsi="Times New Roman" w:cs="Times New Roman"/>
                <w:kern w:val="0"/>
                <w:vertAlign w:val="superscript"/>
                <w:lang w:eastAsia="ja-JP"/>
                <w14:ligatures w14:val="none"/>
              </w:rPr>
              <w:t>1</w:t>
            </w:r>
            <w:r w:rsidRPr="00486437">
              <w:rPr>
                <w:rFonts w:ascii="Times New Roman" w:eastAsia="Yu Gothic" w:hAnsi="Times New Roman" w:cs="Times New Roman"/>
                <w:kern w:val="0"/>
                <w:lang w:eastAsia="ja-JP"/>
                <w14:ligatures w14:val="none"/>
              </w:rPr>
              <w:t>Individuals with only heterozygote pathogenic variant</w:t>
            </w:r>
            <w:r>
              <w:rPr>
                <w:rFonts w:ascii="Times New Roman" w:eastAsia="Yu Gothic" w:hAnsi="Times New Roman" w:cs="Times New Roman" w:hint="eastAsia"/>
                <w:kern w:val="0"/>
                <w:lang w:eastAsia="ja-JP"/>
                <w14:ligatures w14:val="none"/>
              </w:rPr>
              <w:t>s</w:t>
            </w:r>
            <w:r w:rsidRPr="00486437">
              <w:rPr>
                <w:rFonts w:ascii="Times New Roman" w:eastAsia="Yu Gothic" w:hAnsi="Times New Roman" w:cs="Times New Roman"/>
                <w:kern w:val="0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/>
                <w:kern w:val="0"/>
                <w:lang w:eastAsia="ja-JP"/>
                <w14:ligatures w14:val="none"/>
              </w:rPr>
              <w:t>of</w:t>
            </w:r>
            <w:r>
              <w:rPr>
                <w:rFonts w:ascii="Times New Roman" w:eastAsia="Yu Gothic" w:hAnsi="Times New Roman" w:cs="Times New Roman" w:hint="eastAsia"/>
                <w:i/>
                <w:iCs/>
                <w:kern w:val="0"/>
                <w:lang w:eastAsia="ja-JP"/>
                <w14:ligatures w14:val="none"/>
              </w:rPr>
              <w:t xml:space="preserve"> </w:t>
            </w:r>
            <w:r w:rsidRPr="00486437">
              <w:rPr>
                <w:rFonts w:ascii="Times New Roman" w:eastAsia="Yu Gothic" w:hAnsi="Times New Roman" w:cs="Times New Roman"/>
                <w:i/>
                <w:iCs/>
                <w:kern w:val="0"/>
                <w:lang w:eastAsia="ja-JP"/>
                <w14:ligatures w14:val="none"/>
              </w:rPr>
              <w:t>MSH3, MUTYH</w:t>
            </w:r>
            <w:r>
              <w:rPr>
                <w:rFonts w:ascii="Times New Roman" w:eastAsia="Yu Gothic" w:hAnsi="Times New Roman" w:cs="Times New Roman" w:hint="eastAsia"/>
                <w:i/>
                <w:iCs/>
                <w:kern w:val="0"/>
                <w:lang w:eastAsia="ja-JP"/>
                <w14:ligatures w14:val="none"/>
              </w:rPr>
              <w:t>,</w:t>
            </w:r>
            <w:r w:rsidRPr="00486437">
              <w:rPr>
                <w:rFonts w:ascii="Times New Roman" w:eastAsia="Yu Gothic" w:hAnsi="Times New Roman" w:cs="Times New Roman"/>
                <w:i/>
                <w:iCs/>
                <w:kern w:val="0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/>
                <w:kern w:val="0"/>
                <w:lang w:eastAsia="ja-JP"/>
                <w14:ligatures w14:val="none"/>
              </w:rPr>
              <w:t xml:space="preserve">and </w:t>
            </w:r>
            <w:r w:rsidRPr="00486437">
              <w:rPr>
                <w:rFonts w:ascii="Times New Roman" w:eastAsia="Yu Gothic" w:hAnsi="Times New Roman" w:cs="Times New Roman"/>
                <w:i/>
                <w:iCs/>
                <w:kern w:val="0"/>
                <w:lang w:eastAsia="ja-JP"/>
                <w14:ligatures w14:val="none"/>
              </w:rPr>
              <w:t>NTHL1</w:t>
            </w:r>
            <w:r w:rsidRPr="00486437">
              <w:rPr>
                <w:rFonts w:ascii="Times New Roman" w:eastAsia="Yu Gothic" w:hAnsi="Times New Roman" w:cs="Times New Roman"/>
                <w:kern w:val="0"/>
                <w:lang w:eastAsia="ja-JP"/>
                <w14:ligatures w14:val="none"/>
              </w:rPr>
              <w:t xml:space="preserve"> were considered as negative for this analysis.</w:t>
            </w:r>
          </w:p>
        </w:tc>
      </w:tr>
    </w:tbl>
    <w:p w14:paraId="5F1C23CA" w14:textId="77777777" w:rsidR="00E40E1D" w:rsidRDefault="00E40E1D"/>
    <w:sectPr w:rsidR="00E40E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CD94B" w14:textId="77777777" w:rsidR="00DC7C49" w:rsidRDefault="00DC7C49" w:rsidP="002140BE">
      <w:pPr>
        <w:spacing w:after="0" w:line="240" w:lineRule="auto"/>
      </w:pPr>
      <w:r>
        <w:separator/>
      </w:r>
    </w:p>
  </w:endnote>
  <w:endnote w:type="continuationSeparator" w:id="0">
    <w:p w14:paraId="2D6BB01D" w14:textId="77777777" w:rsidR="00DC7C49" w:rsidRDefault="00DC7C49" w:rsidP="00214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7DBDC" w14:textId="77777777" w:rsidR="00DC7C49" w:rsidRDefault="00DC7C49" w:rsidP="002140BE">
      <w:pPr>
        <w:spacing w:after="0" w:line="240" w:lineRule="auto"/>
      </w:pPr>
      <w:r>
        <w:separator/>
      </w:r>
    </w:p>
  </w:footnote>
  <w:footnote w:type="continuationSeparator" w:id="0">
    <w:p w14:paraId="6CF1D4C8" w14:textId="77777777" w:rsidR="00DC7C49" w:rsidRDefault="00DC7C49" w:rsidP="002140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37"/>
    <w:rsid w:val="000A1B4C"/>
    <w:rsid w:val="000A6523"/>
    <w:rsid w:val="000F3D01"/>
    <w:rsid w:val="000F4BCF"/>
    <w:rsid w:val="001357D8"/>
    <w:rsid w:val="00201137"/>
    <w:rsid w:val="00213425"/>
    <w:rsid w:val="002140BE"/>
    <w:rsid w:val="00297B80"/>
    <w:rsid w:val="002C3922"/>
    <w:rsid w:val="00330B7C"/>
    <w:rsid w:val="00351B43"/>
    <w:rsid w:val="00362B82"/>
    <w:rsid w:val="00375279"/>
    <w:rsid w:val="00384A8B"/>
    <w:rsid w:val="003A236D"/>
    <w:rsid w:val="003B215D"/>
    <w:rsid w:val="004037ED"/>
    <w:rsid w:val="0040760E"/>
    <w:rsid w:val="00437D42"/>
    <w:rsid w:val="00486437"/>
    <w:rsid w:val="00490E3C"/>
    <w:rsid w:val="004D7937"/>
    <w:rsid w:val="004F218E"/>
    <w:rsid w:val="0050137D"/>
    <w:rsid w:val="00571117"/>
    <w:rsid w:val="00600C68"/>
    <w:rsid w:val="00675629"/>
    <w:rsid w:val="006C1FB4"/>
    <w:rsid w:val="007147AB"/>
    <w:rsid w:val="007B64A3"/>
    <w:rsid w:val="008164D0"/>
    <w:rsid w:val="0089261A"/>
    <w:rsid w:val="008F77B4"/>
    <w:rsid w:val="0090716D"/>
    <w:rsid w:val="00963277"/>
    <w:rsid w:val="00A247B5"/>
    <w:rsid w:val="00A64670"/>
    <w:rsid w:val="00A86337"/>
    <w:rsid w:val="00AA689B"/>
    <w:rsid w:val="00AB1D46"/>
    <w:rsid w:val="00AF64DE"/>
    <w:rsid w:val="00B71F9C"/>
    <w:rsid w:val="00B92AB6"/>
    <w:rsid w:val="00BA232B"/>
    <w:rsid w:val="00BA49F7"/>
    <w:rsid w:val="00BE0C1A"/>
    <w:rsid w:val="00C205D2"/>
    <w:rsid w:val="00C5278C"/>
    <w:rsid w:val="00CD110B"/>
    <w:rsid w:val="00D33F08"/>
    <w:rsid w:val="00D857D0"/>
    <w:rsid w:val="00DC7C49"/>
    <w:rsid w:val="00E22580"/>
    <w:rsid w:val="00E40E1D"/>
    <w:rsid w:val="00EB1605"/>
    <w:rsid w:val="00F01B35"/>
    <w:rsid w:val="00F7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A5ED0D"/>
  <w15:chartTrackingRefBased/>
  <w15:docId w15:val="{6B221F82-3951-446C-880F-D1CBDB2E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86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4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4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4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4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6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86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86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8643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8643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8643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8643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8643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8643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6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86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4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86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4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864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4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864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6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864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8643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F74D19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8164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164D0"/>
  </w:style>
  <w:style w:type="paragraph" w:styleId="ad">
    <w:name w:val="footer"/>
    <w:basedOn w:val="a"/>
    <w:link w:val="ae"/>
    <w:uiPriority w:val="99"/>
    <w:unhideWhenUsed/>
    <w:rsid w:val="008164D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164D0"/>
  </w:style>
  <w:style w:type="character" w:styleId="af">
    <w:name w:val="annotation reference"/>
    <w:basedOn w:val="a0"/>
    <w:uiPriority w:val="99"/>
    <w:semiHidden/>
    <w:unhideWhenUsed/>
    <w:rsid w:val="00B71F9C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B71F9C"/>
    <w:pPr>
      <w:spacing w:line="240" w:lineRule="auto"/>
    </w:pPr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B71F9C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71F9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B71F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香里 木村</cp:lastModifiedBy>
  <cp:revision>6</cp:revision>
  <dcterms:created xsi:type="dcterms:W3CDTF">2025-12-17T23:53:00Z</dcterms:created>
  <dcterms:modified xsi:type="dcterms:W3CDTF">2026-01-05T10:46:00Z</dcterms:modified>
</cp:coreProperties>
</file>